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53B26" w14:textId="1A71EA1D" w:rsidR="00450632" w:rsidRDefault="00232F82" w:rsidP="003F3E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3 Fig</w:t>
      </w:r>
      <w:r w:rsidR="00450632" w:rsidRPr="00450632">
        <w:rPr>
          <w:rFonts w:ascii="Times New Roman" w:hAnsi="Times New Roman" w:cs="Times New Roman"/>
          <w:b/>
          <w:sz w:val="24"/>
        </w:rPr>
        <w:t xml:space="preserve">. Subgroup based on </w:t>
      </w:r>
      <w:r w:rsidR="00627B46">
        <w:rPr>
          <w:rFonts w:ascii="Times New Roman" w:hAnsi="Times New Roman" w:cs="Times New Roman"/>
          <w:b/>
          <w:sz w:val="24"/>
        </w:rPr>
        <w:t>receipt of oral anticoagulant (OAC) at baseline</w:t>
      </w:r>
    </w:p>
    <w:p w14:paraId="4468E373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A) MACE</w:t>
      </w:r>
    </w:p>
    <w:p w14:paraId="06EA9EAE" w14:textId="6F29D1BD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7F64F0" wp14:editId="43FC0294">
            <wp:extent cx="5943600" cy="24860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61BE6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B) All-cause death</w:t>
      </w:r>
    </w:p>
    <w:p w14:paraId="3DF94A94" w14:textId="1A7AAC1F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8EDCC2" wp14:editId="734A5B92">
            <wp:extent cx="5943600" cy="27012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EEBB4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C) Stent thrombosis</w:t>
      </w:r>
    </w:p>
    <w:p w14:paraId="14952D5D" w14:textId="558409FF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lastRenderedPageBreak/>
        <w:t xml:space="preserve"> </w:t>
      </w: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5805E78" wp14:editId="78232193">
            <wp:extent cx="5943600" cy="25730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9FB83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D) Major bleed</w:t>
      </w:r>
    </w:p>
    <w:p w14:paraId="4632A94E" w14:textId="6F2C886D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BBF60B" wp14:editId="51F2EAF5">
            <wp:extent cx="5943600" cy="24860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6FFBC" w14:textId="32602D82" w:rsid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E) Major or clinically-relevant non-major bleed</w:t>
      </w:r>
    </w:p>
    <w:p w14:paraId="340E7193" w14:textId="1759B3D5" w:rsidR="00627B46" w:rsidRDefault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969F350" wp14:editId="2CDACFA4">
            <wp:extent cx="5943600" cy="247586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27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CAD"/>
    <w:multiLevelType w:val="hybridMultilevel"/>
    <w:tmpl w:val="67FC8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219BE"/>
    <w:multiLevelType w:val="hybridMultilevel"/>
    <w:tmpl w:val="0CC2C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80442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79C2869"/>
    <w:multiLevelType w:val="hybridMultilevel"/>
    <w:tmpl w:val="75802348"/>
    <w:lvl w:ilvl="0" w:tplc="031C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0C66EC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07B02B0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B424FBD"/>
    <w:multiLevelType w:val="hybridMultilevel"/>
    <w:tmpl w:val="99364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503260"/>
    <w:multiLevelType w:val="hybridMultilevel"/>
    <w:tmpl w:val="B78633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DB"/>
    <w:rsid w:val="00232F82"/>
    <w:rsid w:val="003F3E2E"/>
    <w:rsid w:val="00450632"/>
    <w:rsid w:val="00527528"/>
    <w:rsid w:val="0056575C"/>
    <w:rsid w:val="00627B46"/>
    <w:rsid w:val="00635DDB"/>
    <w:rsid w:val="006E4D04"/>
    <w:rsid w:val="00830D47"/>
    <w:rsid w:val="00A15EDE"/>
    <w:rsid w:val="00A86BEE"/>
    <w:rsid w:val="00B03747"/>
    <w:rsid w:val="00B07151"/>
    <w:rsid w:val="00B20925"/>
    <w:rsid w:val="00C93168"/>
    <w:rsid w:val="00D802BE"/>
    <w:rsid w:val="00EA15AA"/>
    <w:rsid w:val="00F16F3B"/>
    <w:rsid w:val="00F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0F97"/>
  <w15:chartTrackingRefBased/>
  <w15:docId w15:val="{8BDDE1BB-165B-46F8-BBB9-0E53B272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6F3B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3B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F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Turgeon</dc:creator>
  <cp:keywords/>
  <dc:description/>
  <cp:lastModifiedBy>Ricky Turgeon</cp:lastModifiedBy>
  <cp:revision>5</cp:revision>
  <dcterms:created xsi:type="dcterms:W3CDTF">2023-01-28T23:49:00Z</dcterms:created>
  <dcterms:modified xsi:type="dcterms:W3CDTF">2023-05-09T02:27:00Z</dcterms:modified>
</cp:coreProperties>
</file>